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37C201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6C72D1">
        <w:rPr>
          <w:rFonts w:asciiTheme="majorHAnsi" w:hAnsiTheme="majorHAnsi" w:cstheme="majorHAnsi"/>
          <w:b/>
          <w:sz w:val="22"/>
          <w:szCs w:val="22"/>
        </w:rPr>
        <w:t xml:space="preserve">3 </w:t>
      </w:r>
      <w:r w:rsidR="00715213">
        <w:rPr>
          <w:rFonts w:asciiTheme="majorHAnsi" w:hAnsiTheme="majorHAnsi" w:cstheme="majorHAnsi"/>
          <w:b/>
          <w:sz w:val="22"/>
          <w:szCs w:val="22"/>
        </w:rPr>
        <w:t>August</w:t>
      </w:r>
      <w:r w:rsidR="006C72D1">
        <w:rPr>
          <w:rFonts w:asciiTheme="majorHAnsi" w:hAnsiTheme="majorHAnsi" w:cstheme="majorHAnsi"/>
          <w:b/>
          <w:sz w:val="22"/>
          <w:szCs w:val="22"/>
        </w:rPr>
        <w:t xml:space="preserve">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420DB650" w14:textId="04EF2C4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6C72D1">
        <w:rPr>
          <w:rFonts w:asciiTheme="majorHAnsi" w:hAnsiTheme="majorHAnsi" w:cstheme="majorHAnsi"/>
          <w:b/>
          <w:sz w:val="22"/>
          <w:szCs w:val="22"/>
        </w:rPr>
        <w:t>Matthew</w:t>
      </w:r>
      <w:proofErr w:type="spellEnd"/>
      <w:r w:rsidR="006C72D1">
        <w:rPr>
          <w:rFonts w:asciiTheme="majorHAnsi" w:hAnsiTheme="majorHAnsi" w:cstheme="majorHAnsi"/>
          <w:b/>
          <w:sz w:val="22"/>
          <w:szCs w:val="22"/>
        </w:rPr>
        <w:t xml:space="preserve"> R. MacLeod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</w:t>
      </w:r>
    </w:p>
    <w:p w14:paraId="16C4A7E3" w14:textId="1F5CF41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Titl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6C72D1">
        <w:rPr>
          <w:rFonts w:asciiTheme="majorHAnsi" w:hAnsiTheme="majorHAnsi" w:cstheme="majorHAnsi"/>
          <w:b/>
          <w:sz w:val="22"/>
          <w:szCs w:val="22"/>
        </w:rPr>
        <w:t>A</w:t>
      </w:r>
      <w:proofErr w:type="spellEnd"/>
      <w:r w:rsidR="006C72D1">
        <w:rPr>
          <w:rFonts w:asciiTheme="majorHAnsi" w:hAnsiTheme="majorHAnsi" w:cstheme="majorHAnsi"/>
          <w:b/>
          <w:sz w:val="22"/>
          <w:szCs w:val="22"/>
        </w:rPr>
        <w:t xml:space="preserve"> systematic review of the impact of the Alpha</w:t>
      </w:r>
      <w:r w:rsidR="00840AF3">
        <w:rPr>
          <w:rFonts w:asciiTheme="majorHAnsi" w:hAnsiTheme="majorHAnsi" w:cstheme="majorHAnsi"/>
          <w:b/>
          <w:sz w:val="22"/>
          <w:szCs w:val="22"/>
        </w:rPr>
        <w:t xml:space="preserve"> and</w:t>
      </w:r>
      <w:r w:rsidR="006C72D1">
        <w:rPr>
          <w:rFonts w:asciiTheme="majorHAnsi" w:hAnsiTheme="majorHAnsi" w:cstheme="majorHAnsi"/>
          <w:b/>
          <w:sz w:val="22"/>
          <w:szCs w:val="22"/>
        </w:rPr>
        <w:t xml:space="preserve"> Gamma variants of concern on hospitalization and symptomatic rate</w:t>
      </w:r>
      <w:r w:rsidR="00840AF3">
        <w:rPr>
          <w:rFonts w:asciiTheme="majorHAnsi" w:hAnsiTheme="majorHAnsi" w:cstheme="majorHAnsi"/>
          <w:b/>
          <w:sz w:val="22"/>
          <w:szCs w:val="22"/>
        </w:rPr>
        <w:t>s</w:t>
      </w:r>
      <w:bookmarkStart w:id="0" w:name="_GoBack"/>
      <w:bookmarkEnd w:id="0"/>
      <w:r w:rsidR="006C72D1">
        <w:rPr>
          <w:rFonts w:asciiTheme="majorHAnsi" w:hAnsiTheme="majorHAnsi" w:cstheme="majorHAnsi"/>
          <w:b/>
          <w:sz w:val="22"/>
          <w:szCs w:val="22"/>
        </w:rPr>
        <w:t xml:space="preserve"> of SARS-CoV-2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50D67D9C" w:rsidR="00635607" w:rsidRDefault="006C72D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Department of National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Defenc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071E9033" w14:textId="6C4C1922" w:rsidR="00635607" w:rsidRPr="003D6857" w:rsidRDefault="006C72D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Employment/salary for time worked</w:t>
            </w: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3E6D144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6C72D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9B0BDFD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6C72D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0C7581F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6C72D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3074EF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6C72D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A6D7E6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6C72D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B378BE1" w:rsidR="00635607" w:rsidRPr="003D6857" w:rsidRDefault="006C72D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Department of National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Defenc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5B596F39" w:rsidR="00635607" w:rsidRPr="003D6857" w:rsidRDefault="006C72D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unded virtual attendance at INFORMS Healthcare Conference</w:t>
            </w: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10CB29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6C72D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F2C901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6C72D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AB0C1C">
        <w:trPr>
          <w:trHeight w:val="475"/>
        </w:trPr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62797A36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10729CE" w:rsidR="006C72D1" w:rsidRPr="00C100C4" w:rsidRDefault="006C72D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0E7637C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69526433" w:rsidR="00635607" w:rsidRPr="003D6857" w:rsidRDefault="00AB0C1C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rofessional Institute of Public Service of Canada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ADBA65E" w14:textId="77777777" w:rsidR="00AB0C1C" w:rsidRDefault="00AB0C1C" w:rsidP="00AB0C1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resident of Research (RE) Group</w:t>
            </w:r>
          </w:p>
          <w:p w14:paraId="369A7818" w14:textId="178A3898" w:rsidR="00635607" w:rsidRPr="003D6857" w:rsidRDefault="00AB0C1C" w:rsidP="00AB0C1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ember of Department of National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Defenc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Consultation Team</w:t>
            </w: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525E8AF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0E183965" w:rsidR="00635607" w:rsidRPr="003D6857" w:rsidRDefault="00AB0C1C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road index funds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FF4D62A" w:rsidR="00635607" w:rsidRPr="003D6857" w:rsidRDefault="00AB0C1C" w:rsidP="00AB0C1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It is probable that these funds hold some percentage of their investment in companies that make treatments or vaccines.</w:t>
            </w: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652ACC5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6C72D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71C672B0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35ECF50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6C72D1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lastRenderedPageBreak/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E7FD5F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C72D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72D1"/>
    <w:rsid w:val="006D75BE"/>
    <w:rsid w:val="006E24DE"/>
    <w:rsid w:val="006E2926"/>
    <w:rsid w:val="00707F24"/>
    <w:rsid w:val="0071222A"/>
    <w:rsid w:val="007129DE"/>
    <w:rsid w:val="00714C99"/>
    <w:rsid w:val="00715213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40AF3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B0C1C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8732763e-9c11-4a14-9a54-358c2df91035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89834605-915F-4121-8340-85496191C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61</Words>
  <Characters>320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acleod.m</cp:lastModifiedBy>
  <cp:revision>5</cp:revision>
  <cp:lastPrinted>2019-11-15T18:47:00Z</cp:lastPrinted>
  <dcterms:created xsi:type="dcterms:W3CDTF">2021-07-30T20:30:00Z</dcterms:created>
  <dcterms:modified xsi:type="dcterms:W3CDTF">2021-08-0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